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6BEBA" w14:textId="77777777" w:rsidR="00E80E3B" w:rsidRPr="00C120D7" w:rsidRDefault="00E80E3B" w:rsidP="00E80E3B">
      <w:pPr>
        <w:pStyle w:val="Heading2"/>
        <w:keepNext w:val="0"/>
        <w:keepLines w:val="0"/>
        <w:spacing w:after="80" w:line="181" w:lineRule="auto"/>
        <w:rPr>
          <w:rFonts w:ascii="Calibri" w:eastAsia="Calibri" w:hAnsi="Calibri" w:cs="Calibri"/>
          <w:b/>
          <w:bCs/>
          <w:iCs/>
          <w:sz w:val="24"/>
          <w:szCs w:val="24"/>
        </w:rPr>
      </w:pPr>
      <w:r w:rsidRPr="00C120D7">
        <w:rPr>
          <w:rFonts w:ascii="Calibri" w:eastAsia="Calibri" w:hAnsi="Calibri" w:cs="Calibri"/>
          <w:b/>
          <w:bCs/>
          <w:iCs/>
          <w:sz w:val="24"/>
          <w:szCs w:val="24"/>
        </w:rPr>
        <w:t>Additional File 2</w:t>
      </w:r>
    </w:p>
    <w:p w14:paraId="10EFCF99" w14:textId="77777777" w:rsidR="00E80E3B" w:rsidRPr="00C51478" w:rsidRDefault="00E80E3B" w:rsidP="00E80E3B">
      <w:pPr>
        <w:pStyle w:val="Heading2"/>
        <w:keepNext w:val="0"/>
        <w:keepLines w:val="0"/>
        <w:spacing w:after="80" w:line="181" w:lineRule="auto"/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Complete JBI Critical appraisal checklist for all studies included in the meta-analysis:</w:t>
      </w:r>
    </w:p>
    <w:tbl>
      <w:tblPr>
        <w:tblW w:w="6020" w:type="pct"/>
        <w:tblInd w:w="-1281" w:type="dxa"/>
        <w:tblLook w:val="04A0" w:firstRow="1" w:lastRow="0" w:firstColumn="1" w:lastColumn="0" w:noHBand="0" w:noVBand="1"/>
      </w:tblPr>
      <w:tblGrid>
        <w:gridCol w:w="2064"/>
        <w:gridCol w:w="1273"/>
        <w:gridCol w:w="902"/>
        <w:gridCol w:w="867"/>
        <w:gridCol w:w="986"/>
        <w:gridCol w:w="986"/>
        <w:gridCol w:w="986"/>
        <w:gridCol w:w="971"/>
        <w:gridCol w:w="897"/>
        <w:gridCol w:w="1018"/>
        <w:gridCol w:w="834"/>
        <w:gridCol w:w="921"/>
        <w:gridCol w:w="940"/>
        <w:gridCol w:w="1947"/>
      </w:tblGrid>
      <w:tr w:rsidR="00E80E3B" w:rsidRPr="00341A61" w14:paraId="3942DD7F" w14:textId="77777777" w:rsidTr="00AE08DC">
        <w:trPr>
          <w:trHeight w:val="1670"/>
        </w:trPr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D4E1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2B3B4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1. Was true randomization used for assignment of participants to treatment groups?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AC72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2. Was allocation to treatment concealed?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88A1F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3. Were treatment groups similar at the baseline?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7B913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4. Were participants blind to treatment assignment?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40AD0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5. Were those delivering treatment blind to treatment assignment?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7940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6. Were outcomes assessors blind to treatment assignment?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3BC2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7. Were treatment groups treated identically other than the intervention of interest?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3B1A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8. Was follow up complete and if not, were differences between groups in terms of their follow up adequately described and analyzed?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12B5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9. Were participants analyzed in the groups to which they were randomized?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A7C8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10. Were outcomes measured in the same way for treatment groups?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9193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11. Were outcomes measured in a reliable way? (</w:t>
            </w:r>
            <w:proofErr w:type="spellStart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i.e</w:t>
            </w:r>
            <w:proofErr w:type="spellEnd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disease specific QOL measure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A025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12. Was appropriate statistical analysis used?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B34A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13. Was the trial design appropriate, and any deviations from the standard RCT design (individual randomization, parallel groups) accounted for in the conduct and analysis of the trial?</w:t>
            </w:r>
          </w:p>
        </w:tc>
      </w:tr>
      <w:tr w:rsidR="00E80E3B" w:rsidRPr="00341A61" w14:paraId="45F7B653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3324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Ahadi</w:t>
            </w:r>
            <w:proofErr w:type="spellEnd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2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DC6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F33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889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AE0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D34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2B93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5A6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FD8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20C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F66B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19F9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3AA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E04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5D6F2E80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6B83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Ahmadi 201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2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66D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2A2B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6D18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F169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0BC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D74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D6A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ABB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5EB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CD3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D32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4149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627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604C8039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BD38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gram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Ahmadi,  </w:t>
            </w: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Arastoo</w:t>
            </w:r>
            <w:proofErr w:type="spellEnd"/>
            <w:proofErr w:type="gram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5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C33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05D2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386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D5E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F7B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ACD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306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EFF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725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144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A2C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EAC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C41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53CED1B3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F5ED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Ashtari</w:t>
            </w:r>
            <w:proofErr w:type="spell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2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828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519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811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3A6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9D5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EC7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73D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DA2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B19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8F9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F05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35C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78F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3095E966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AE8C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Backus 202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25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07A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6C0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24E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70C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91B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998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BD6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993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B949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169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561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1216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A12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26E7FE43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C9B2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Barclay 201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2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6AC2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7E0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A6F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4CC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723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CFA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9A7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E4C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D286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35A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DCE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667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567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4C4E434B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05B1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Bjarnadottir</w:t>
            </w:r>
            <w:proofErr w:type="spell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0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2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175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303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6BC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8B8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822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FB8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DFA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F3C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419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EFC9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E47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5E4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949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2B1169A2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828A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Carter 201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D05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266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F94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1E4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BF7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30F9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7F0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D65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3E5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954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A06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7B6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A172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0050EA7C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2FCF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Dalgas</w:t>
            </w:r>
            <w:proofErr w:type="spell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3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0EB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29C6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64E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A35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8F1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C9A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1DB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16A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F96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0A9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1E3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E18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C9F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4065C2EE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58E9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De Giglio 201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3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AF86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777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6E5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01F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B006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D3D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83A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298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549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282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82E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129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0A0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0367C284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0A5E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Etemadifar</w:t>
            </w:r>
            <w:proofErr w:type="spell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5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6CD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A8B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CBC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58F9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0239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46A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8D7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F01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847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B3B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DE9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939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71D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2A62B00A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0145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Herbert 2018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35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7A3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D0F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76C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DBF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FEE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AC0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059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C19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0BA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112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606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3BF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143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1EB00544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8479A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Jeong</w:t>
            </w:r>
            <w:proofErr w:type="spellEnd"/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202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3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F9BD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B3A9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45DE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Unclea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2F142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647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0197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CEE7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488E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582B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4EDD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61E6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8936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BD5A6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</w:tr>
      <w:tr w:rsidR="00E80E3B" w:rsidRPr="00341A61" w14:paraId="32EDB883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D1E0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Jongen</w:t>
            </w:r>
            <w:proofErr w:type="spell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65D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301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B32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F19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91C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94E6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F1B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52E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065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2DC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C97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83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681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6BB6EF10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5839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Kargarfard</w:t>
            </w:r>
            <w:proofErr w:type="spell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2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6C5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BD3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D9B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851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B3D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97D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329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5F8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E9B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7D8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57E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E07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EB2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553DD204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E25FB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Langeskov</w:t>
            </w:r>
            <w:proofErr w:type="spellEnd"/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-Christensen 202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(3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4010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914A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A4F1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8177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822D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D7562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D244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6161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AE0E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1CDC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F8A4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7C65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0D2A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</w:tr>
      <w:tr w:rsidR="00E80E3B" w:rsidRPr="00341A61" w14:paraId="3C6BDB2D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C7A2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omenabadi</w:t>
            </w:r>
            <w:proofErr w:type="spell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2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661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A0A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C20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1F0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184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DDA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B15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A76D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09B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9AE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7F8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83AB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EE1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1582D650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24DE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oravejolahkami</w:t>
            </w:r>
            <w:proofErr w:type="spell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20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121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EEF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C94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8872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625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9738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23AC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5FA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EE9F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0DA5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628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00D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723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4920F836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6EFD" w14:textId="77777777" w:rsidR="00E80E3B" w:rsidRPr="00C51478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lastRenderedPageBreak/>
              <w:t>Namjooyan</w:t>
            </w:r>
            <w:proofErr w:type="spellEnd"/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B50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B491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158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1F9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343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74A7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E244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1C00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08E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B57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D333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291E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125A" w14:textId="77777777" w:rsidR="00E80E3B" w:rsidRPr="00C51478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C51478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1A09121F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10A7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zari</w:t>
            </w:r>
            <w:proofErr w:type="spellEnd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9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3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92C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103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E659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DDA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B96B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F35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5D0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27F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DDF6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2A6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1A4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77A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DA9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1A08BCFC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E522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O'Hara 2002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3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3A3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58C6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57C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61C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1DF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39F0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B3E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BD2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F868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579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235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47C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47B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6C73BD22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C02D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Oken</w:t>
            </w:r>
            <w:proofErr w:type="spellEnd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04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36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53C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62B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D30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F893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FB3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4DD6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C5B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AF1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B2E6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234A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CE8A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32F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F55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02858561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C514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Pappalardo</w:t>
            </w:r>
            <w:proofErr w:type="spellEnd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6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505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8BF9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80B0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A060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64C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1C30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1FB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D91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7CF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685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D6C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351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6DA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0089F521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938F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Patti 2002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AD1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4709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E04A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3D50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1C6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6173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32B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C02A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DB8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D24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F07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232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B7E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3B829DFD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A3EB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Romberg 200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28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394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167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993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C5A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613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95F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E3A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072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B8C3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CBA8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DC6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06C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0D0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09DE82C3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CCD4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hinto 2008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3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934B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798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8B8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8ED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D129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035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D43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BB1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460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E0B0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CCF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80CA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7830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1441E7DC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3B96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iahpoosh</w:t>
            </w:r>
            <w:proofErr w:type="spellEnd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8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5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C263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1B3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0EBA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CD0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C4F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AED1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4A2A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F69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B835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948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FA7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13E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Unclear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63B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65AC3373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9E1E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tuijbergen</w:t>
            </w:r>
            <w:proofErr w:type="spellEnd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0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3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AB68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8BB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207A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C8FB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04C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E81E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90DB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DFBF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9973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9C6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19A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SF-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91B4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7A3C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  <w:tr w:rsidR="00E80E3B" w:rsidRPr="00341A61" w14:paraId="0781FA98" w14:textId="77777777" w:rsidTr="00AE08DC">
        <w:trPr>
          <w:trHeight w:val="290"/>
        </w:trPr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B2F3" w14:textId="77777777" w:rsidR="00E80E3B" w:rsidRPr="00E804C1" w:rsidRDefault="00E80E3B" w:rsidP="00AE08DC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Vermöhlen</w:t>
            </w:r>
            <w:proofErr w:type="spellEnd"/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 xml:space="preserve"> 201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(4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C487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6E58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1730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5199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2728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1BCD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3B19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0DB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107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DAC0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E2F8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MS-QO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4186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8E12" w14:textId="77777777" w:rsidR="00E80E3B" w:rsidRPr="00E804C1" w:rsidRDefault="00E80E3B" w:rsidP="00AE08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</w:pPr>
            <w:r w:rsidRPr="00E804C1">
              <w:rPr>
                <w:rFonts w:eastAsia="Times New Roman" w:cstheme="minorHAnsi"/>
                <w:color w:val="000000"/>
                <w:sz w:val="14"/>
                <w:szCs w:val="14"/>
                <w:lang w:eastAsia="en-CA"/>
              </w:rPr>
              <w:t>Yes</w:t>
            </w:r>
          </w:p>
        </w:tc>
      </w:tr>
    </w:tbl>
    <w:p w14:paraId="25D32B88" w14:textId="77777777" w:rsidR="008F7D00" w:rsidRDefault="008F7D00"/>
    <w:sectPr w:rsidR="008F7D00" w:rsidSect="00E80E3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E3B"/>
    <w:rsid w:val="008F7D00"/>
    <w:rsid w:val="00E8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964FC"/>
  <w15:chartTrackingRefBased/>
  <w15:docId w15:val="{DD810B75-15A5-4B3A-8F1A-97E107367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E3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E3B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0E3B"/>
    <w:rPr>
      <w:rFonts w:ascii="Arial" w:eastAsia="Arial" w:hAnsi="Arial" w:cs="Arial"/>
      <w:sz w:val="32"/>
      <w:szCs w:val="32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itman</dc:creator>
  <cp:keywords/>
  <dc:description/>
  <cp:lastModifiedBy>Victor Gitman</cp:lastModifiedBy>
  <cp:revision>1</cp:revision>
  <dcterms:created xsi:type="dcterms:W3CDTF">2022-04-12T18:08:00Z</dcterms:created>
  <dcterms:modified xsi:type="dcterms:W3CDTF">2022-04-12T18:09:00Z</dcterms:modified>
</cp:coreProperties>
</file>